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7F0FC" w14:textId="1B33A768" w:rsidR="00883A55" w:rsidRDefault="00883A55">
      <w:pPr>
        <w:rPr>
          <w:rFonts w:cs="Times New Roman"/>
          <w:b/>
        </w:rPr>
      </w:pPr>
      <w:r>
        <w:rPr>
          <w:rFonts w:cs="Times New Roman"/>
          <w:b/>
        </w:rPr>
        <w:t>SUPPLEMENTAL MATERIAL</w:t>
      </w:r>
    </w:p>
    <w:p w14:paraId="6BF3FB4E" w14:textId="27A95124" w:rsidR="00883A55" w:rsidRDefault="00883A55" w:rsidP="00883A55">
      <w:pPr>
        <w:rPr>
          <w:rFonts w:cs="Times New Roman"/>
          <w:b/>
        </w:rPr>
      </w:pPr>
      <w:r w:rsidRPr="0014490C">
        <w:rPr>
          <w:rFonts w:cs="Times New Roman"/>
          <w:b/>
        </w:rPr>
        <w:t>Supplemental Table 1</w:t>
      </w:r>
      <w:r>
        <w:rPr>
          <w:rFonts w:cs="Times New Roman"/>
          <w:b/>
        </w:rPr>
        <w:t>: Likelihood Ratio Test of Categoric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609"/>
        <w:gridCol w:w="1341"/>
        <w:gridCol w:w="1208"/>
        <w:gridCol w:w="908"/>
        <w:gridCol w:w="1787"/>
      </w:tblGrid>
      <w:tr w:rsidR="00883A55" w:rsidRPr="0014490C" w14:paraId="5F388855" w14:textId="77777777" w:rsidTr="00DC6F78">
        <w:trPr>
          <w:trHeight w:hRule="exact" w:val="595"/>
        </w:trPr>
        <w:tc>
          <w:tcPr>
            <w:tcW w:w="2497" w:type="dxa"/>
            <w:shd w:val="clear" w:color="auto" w:fill="000000" w:themeFill="text1"/>
            <w:noWrap/>
            <w:hideMark/>
          </w:tcPr>
          <w:p w14:paraId="09FCC4B8" w14:textId="77777777" w:rsidR="00883A55" w:rsidRPr="0014490C" w:rsidRDefault="00883A55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09" w:type="dxa"/>
            <w:shd w:val="clear" w:color="auto" w:fill="000000" w:themeFill="text1"/>
            <w:noWrap/>
            <w:hideMark/>
          </w:tcPr>
          <w:p w14:paraId="4113712E" w14:textId="68158036" w:rsidR="00883A55" w:rsidRPr="0014490C" w:rsidRDefault="00883A55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Res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idual </w:t>
            </w: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D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>egree</w:t>
            </w:r>
            <w:r w:rsidR="008F4106">
              <w:rPr>
                <w:rFonts w:cstheme="minorHAnsi"/>
                <w:color w:val="FFFFFF" w:themeColor="background1"/>
                <w:sz w:val="20"/>
                <w:szCs w:val="20"/>
              </w:rPr>
              <w:t>s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 o</w:t>
            </w: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f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 freedom</w:t>
            </w:r>
          </w:p>
        </w:tc>
        <w:tc>
          <w:tcPr>
            <w:tcW w:w="1341" w:type="dxa"/>
            <w:shd w:val="clear" w:color="auto" w:fill="000000" w:themeFill="text1"/>
            <w:noWrap/>
            <w:hideMark/>
          </w:tcPr>
          <w:p w14:paraId="21E9BD3E" w14:textId="31ED646C" w:rsidR="00883A55" w:rsidRPr="00802633" w:rsidRDefault="008F4106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DC6F78">
              <w:rPr>
                <w:rStyle w:val="Strong"/>
                <w:rFonts w:cs="Segoe UI"/>
                <w:b w:val="0"/>
                <w:color w:val="FFFFFF" w:themeColor="background1"/>
                <w:sz w:val="20"/>
                <w:szCs w:val="20"/>
                <w:bdr w:val="none" w:sz="0" w:space="0" w:color="auto" w:frame="1"/>
                <w:shd w:val="clear" w:color="auto" w:fill="000000" w:themeFill="text1"/>
              </w:rPr>
              <w:t>Residual Sum of Squares</w:t>
            </w:r>
          </w:p>
        </w:tc>
        <w:tc>
          <w:tcPr>
            <w:tcW w:w="1208" w:type="dxa"/>
            <w:shd w:val="clear" w:color="auto" w:fill="000000" w:themeFill="text1"/>
            <w:noWrap/>
            <w:hideMark/>
          </w:tcPr>
          <w:p w14:paraId="1F0DAA99" w14:textId="41EE312A" w:rsidR="00883A55" w:rsidRPr="0014490C" w:rsidRDefault="00883A55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D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>egree</w:t>
            </w:r>
            <w:r w:rsidR="008F4106">
              <w:rPr>
                <w:rFonts w:cstheme="minorHAnsi"/>
                <w:color w:val="FFFFFF" w:themeColor="background1"/>
                <w:sz w:val="20"/>
                <w:szCs w:val="20"/>
              </w:rPr>
              <w:t>s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 o</w:t>
            </w: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f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 freedom</w:t>
            </w:r>
          </w:p>
        </w:tc>
        <w:tc>
          <w:tcPr>
            <w:tcW w:w="908" w:type="dxa"/>
            <w:shd w:val="clear" w:color="auto" w:fill="000000" w:themeFill="text1"/>
            <w:noWrap/>
            <w:hideMark/>
          </w:tcPr>
          <w:p w14:paraId="6A567676" w14:textId="70DEB3DB" w:rsidR="00883A55" w:rsidRPr="0014490C" w:rsidRDefault="00883A55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4490C">
              <w:rPr>
                <w:rFonts w:cstheme="minorHAnsi"/>
                <w:color w:val="FFFFFF" w:themeColor="background1"/>
                <w:sz w:val="20"/>
                <w:szCs w:val="20"/>
              </w:rPr>
              <w:t>Sum of Sq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>uare</w:t>
            </w:r>
            <w:r w:rsidR="009D34B2">
              <w:rPr>
                <w:rFonts w:cstheme="minorHAnsi"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1787" w:type="dxa"/>
            <w:shd w:val="clear" w:color="auto" w:fill="000000" w:themeFill="text1"/>
            <w:noWrap/>
            <w:hideMark/>
          </w:tcPr>
          <w:p w14:paraId="120B86A1" w14:textId="0107A948" w:rsidR="00883A55" w:rsidRPr="0014490C" w:rsidRDefault="00DC6F78" w:rsidP="00A74824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</w:rPr>
              <w:t xml:space="preserve">p </w:t>
            </w:r>
            <w:r w:rsidR="005B0ACC">
              <w:rPr>
                <w:rFonts w:cstheme="minorHAnsi"/>
                <w:color w:val="FFFFFF" w:themeColor="background1"/>
                <w:sz w:val="20"/>
                <w:szCs w:val="20"/>
              </w:rPr>
              <w:t>value</w:t>
            </w:r>
          </w:p>
        </w:tc>
      </w:tr>
      <w:tr w:rsidR="00883A55" w:rsidRPr="0014490C" w14:paraId="10627A22" w14:textId="77777777" w:rsidTr="00DC6F78">
        <w:trPr>
          <w:trHeight w:hRule="exact" w:val="216"/>
        </w:trPr>
        <w:tc>
          <w:tcPr>
            <w:tcW w:w="2497" w:type="dxa"/>
            <w:shd w:val="clear" w:color="auto" w:fill="BFBFBF" w:themeFill="background1" w:themeFillShade="BF"/>
            <w:noWrap/>
            <w:hideMark/>
          </w:tcPr>
          <w:p w14:paraId="16D3076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14490C">
              <w:rPr>
                <w:rFonts w:cstheme="minorHAnsi"/>
                <w:sz w:val="20"/>
                <w:szCs w:val="20"/>
              </w:rPr>
              <w:t>ategory</w:t>
            </w:r>
          </w:p>
        </w:tc>
        <w:tc>
          <w:tcPr>
            <w:tcW w:w="1609" w:type="dxa"/>
            <w:shd w:val="clear" w:color="auto" w:fill="BFBFBF" w:themeFill="background1" w:themeFillShade="BF"/>
            <w:noWrap/>
            <w:hideMark/>
          </w:tcPr>
          <w:p w14:paraId="38D01B8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14:paraId="22BC5EA9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2F884CB7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BFBFBF" w:themeFill="background1" w:themeFillShade="BF"/>
            <w:noWrap/>
            <w:hideMark/>
          </w:tcPr>
          <w:p w14:paraId="1AF3E1B9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BFBFBF" w:themeFill="background1" w:themeFillShade="BF"/>
            <w:noWrap/>
            <w:hideMark/>
          </w:tcPr>
          <w:p w14:paraId="19273680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83A55" w:rsidRPr="0014490C" w14:paraId="3FBC22E9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2CF43595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w/ category</w:t>
            </w:r>
          </w:p>
        </w:tc>
        <w:tc>
          <w:tcPr>
            <w:tcW w:w="1609" w:type="dxa"/>
            <w:noWrap/>
            <w:hideMark/>
          </w:tcPr>
          <w:p w14:paraId="2FB856B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341" w:type="dxa"/>
            <w:noWrap/>
            <w:hideMark/>
          </w:tcPr>
          <w:p w14:paraId="4DE29BAB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225.89</w:t>
            </w:r>
          </w:p>
        </w:tc>
        <w:tc>
          <w:tcPr>
            <w:tcW w:w="1208" w:type="dxa"/>
            <w:noWrap/>
            <w:hideMark/>
          </w:tcPr>
          <w:p w14:paraId="097AC105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noWrap/>
            <w:hideMark/>
          </w:tcPr>
          <w:p w14:paraId="454BA4BF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87" w:type="dxa"/>
            <w:noWrap/>
            <w:hideMark/>
          </w:tcPr>
          <w:p w14:paraId="01FC1B9E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83A55" w:rsidRPr="0014490C" w14:paraId="10309B5D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2F942C6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 w/o category</w:t>
            </w:r>
          </w:p>
        </w:tc>
        <w:tc>
          <w:tcPr>
            <w:tcW w:w="1609" w:type="dxa"/>
            <w:noWrap/>
            <w:hideMark/>
          </w:tcPr>
          <w:p w14:paraId="62790BA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341" w:type="dxa"/>
            <w:noWrap/>
            <w:hideMark/>
          </w:tcPr>
          <w:p w14:paraId="58C1703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483.79</w:t>
            </w:r>
          </w:p>
        </w:tc>
        <w:tc>
          <w:tcPr>
            <w:tcW w:w="1208" w:type="dxa"/>
            <w:noWrap/>
            <w:hideMark/>
          </w:tcPr>
          <w:p w14:paraId="0FF9F62C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5</w:t>
            </w:r>
          </w:p>
        </w:tc>
        <w:tc>
          <w:tcPr>
            <w:tcW w:w="908" w:type="dxa"/>
            <w:noWrap/>
            <w:hideMark/>
          </w:tcPr>
          <w:p w14:paraId="0365BED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257.90</w:t>
            </w:r>
          </w:p>
        </w:tc>
        <w:tc>
          <w:tcPr>
            <w:tcW w:w="1787" w:type="dxa"/>
            <w:noWrap/>
            <w:hideMark/>
          </w:tcPr>
          <w:p w14:paraId="715620AE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83A55" w:rsidRPr="0014490C" w14:paraId="3BCE4718" w14:textId="77777777" w:rsidTr="00DC6F78">
        <w:trPr>
          <w:trHeight w:hRule="exact" w:val="216"/>
        </w:trPr>
        <w:tc>
          <w:tcPr>
            <w:tcW w:w="2497" w:type="dxa"/>
            <w:shd w:val="clear" w:color="auto" w:fill="BFBFBF" w:themeFill="background1" w:themeFillShade="BF"/>
            <w:noWrap/>
            <w:hideMark/>
          </w:tcPr>
          <w:p w14:paraId="33C504D8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le</w:t>
            </w:r>
          </w:p>
        </w:tc>
        <w:tc>
          <w:tcPr>
            <w:tcW w:w="1609" w:type="dxa"/>
            <w:shd w:val="clear" w:color="auto" w:fill="BFBFBF" w:themeFill="background1" w:themeFillShade="BF"/>
            <w:noWrap/>
            <w:hideMark/>
          </w:tcPr>
          <w:p w14:paraId="2857A5F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14:paraId="4585CF5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3971013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BFBFBF" w:themeFill="background1" w:themeFillShade="BF"/>
            <w:noWrap/>
            <w:hideMark/>
          </w:tcPr>
          <w:p w14:paraId="3F47AFE9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BFBFBF" w:themeFill="background1" w:themeFillShade="BF"/>
            <w:noWrap/>
            <w:hideMark/>
          </w:tcPr>
          <w:p w14:paraId="3C3441D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83A55" w:rsidRPr="0014490C" w14:paraId="68A3D534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738A3ED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w/ role</w:t>
            </w:r>
          </w:p>
        </w:tc>
        <w:tc>
          <w:tcPr>
            <w:tcW w:w="1609" w:type="dxa"/>
            <w:noWrap/>
            <w:hideMark/>
          </w:tcPr>
          <w:p w14:paraId="1999466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341" w:type="dxa"/>
            <w:noWrap/>
            <w:hideMark/>
          </w:tcPr>
          <w:p w14:paraId="282F7D5F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104.03</w:t>
            </w:r>
          </w:p>
        </w:tc>
        <w:tc>
          <w:tcPr>
            <w:tcW w:w="1208" w:type="dxa"/>
            <w:noWrap/>
            <w:hideMark/>
          </w:tcPr>
          <w:p w14:paraId="40E95AB6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noWrap/>
            <w:hideMark/>
          </w:tcPr>
          <w:p w14:paraId="5349D09B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87" w:type="dxa"/>
            <w:noWrap/>
            <w:hideMark/>
          </w:tcPr>
          <w:p w14:paraId="51D4B80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83A55" w:rsidRPr="0014490C" w14:paraId="3B045412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703719BC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 xml:space="preserve">model  w/o </w:t>
            </w:r>
            <w:r>
              <w:rPr>
                <w:rFonts w:cstheme="minorHAnsi"/>
                <w:sz w:val="20"/>
                <w:szCs w:val="20"/>
              </w:rPr>
              <w:t>role</w:t>
            </w:r>
          </w:p>
        </w:tc>
        <w:tc>
          <w:tcPr>
            <w:tcW w:w="1609" w:type="dxa"/>
            <w:noWrap/>
            <w:hideMark/>
          </w:tcPr>
          <w:p w14:paraId="0CE3261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341" w:type="dxa"/>
            <w:noWrap/>
            <w:hideMark/>
          </w:tcPr>
          <w:p w14:paraId="01388C96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140.97</w:t>
            </w:r>
          </w:p>
        </w:tc>
        <w:tc>
          <w:tcPr>
            <w:tcW w:w="1208" w:type="dxa"/>
            <w:noWrap/>
            <w:hideMark/>
          </w:tcPr>
          <w:p w14:paraId="7175F64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908" w:type="dxa"/>
            <w:noWrap/>
            <w:hideMark/>
          </w:tcPr>
          <w:p w14:paraId="557542C7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36.94</w:t>
            </w:r>
          </w:p>
        </w:tc>
        <w:tc>
          <w:tcPr>
            <w:tcW w:w="1787" w:type="dxa"/>
            <w:noWrap/>
            <w:hideMark/>
          </w:tcPr>
          <w:p w14:paraId="0E8FBAF7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83A55" w:rsidRPr="0014490C" w14:paraId="228EE2D0" w14:textId="77777777" w:rsidTr="00DC6F78">
        <w:trPr>
          <w:trHeight w:hRule="exact" w:val="216"/>
        </w:trPr>
        <w:tc>
          <w:tcPr>
            <w:tcW w:w="2497" w:type="dxa"/>
            <w:shd w:val="clear" w:color="auto" w:fill="BFBFBF" w:themeFill="background1" w:themeFillShade="BF"/>
            <w:noWrap/>
            <w:hideMark/>
          </w:tcPr>
          <w:p w14:paraId="301A152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Specialty</w:t>
            </w:r>
          </w:p>
        </w:tc>
        <w:tc>
          <w:tcPr>
            <w:tcW w:w="1609" w:type="dxa"/>
            <w:shd w:val="clear" w:color="auto" w:fill="BFBFBF" w:themeFill="background1" w:themeFillShade="BF"/>
            <w:noWrap/>
            <w:hideMark/>
          </w:tcPr>
          <w:p w14:paraId="73AB22A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14:paraId="075C7F0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0282628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BFBFBF" w:themeFill="background1" w:themeFillShade="BF"/>
            <w:noWrap/>
            <w:hideMark/>
          </w:tcPr>
          <w:p w14:paraId="5F0B6C60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BFBFBF" w:themeFill="background1" w:themeFillShade="BF"/>
            <w:noWrap/>
            <w:hideMark/>
          </w:tcPr>
          <w:p w14:paraId="54497EB6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83A55" w:rsidRPr="0014490C" w14:paraId="2F8D46CF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5E9FFF1B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w/ specialty</w:t>
            </w:r>
          </w:p>
        </w:tc>
        <w:tc>
          <w:tcPr>
            <w:tcW w:w="1609" w:type="dxa"/>
            <w:noWrap/>
            <w:hideMark/>
          </w:tcPr>
          <w:p w14:paraId="3B0A9BD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341" w:type="dxa"/>
            <w:noWrap/>
            <w:hideMark/>
          </w:tcPr>
          <w:p w14:paraId="2108F8DF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40.68</w:t>
            </w:r>
          </w:p>
        </w:tc>
        <w:tc>
          <w:tcPr>
            <w:tcW w:w="1208" w:type="dxa"/>
            <w:noWrap/>
            <w:hideMark/>
          </w:tcPr>
          <w:p w14:paraId="70404938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noWrap/>
            <w:hideMark/>
          </w:tcPr>
          <w:p w14:paraId="6D45CAC0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87" w:type="dxa"/>
            <w:noWrap/>
            <w:hideMark/>
          </w:tcPr>
          <w:p w14:paraId="298006B0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83A55" w:rsidRPr="0014490C" w14:paraId="11682D54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59E247DE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 w/o specialty</w:t>
            </w:r>
          </w:p>
        </w:tc>
        <w:tc>
          <w:tcPr>
            <w:tcW w:w="1609" w:type="dxa"/>
            <w:noWrap/>
            <w:hideMark/>
          </w:tcPr>
          <w:p w14:paraId="58EBF33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341" w:type="dxa"/>
            <w:noWrap/>
            <w:hideMark/>
          </w:tcPr>
          <w:p w14:paraId="6EDEE14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58.50</w:t>
            </w:r>
          </w:p>
        </w:tc>
        <w:tc>
          <w:tcPr>
            <w:tcW w:w="1208" w:type="dxa"/>
            <w:noWrap/>
            <w:hideMark/>
          </w:tcPr>
          <w:p w14:paraId="7774EEC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908" w:type="dxa"/>
            <w:noWrap/>
            <w:hideMark/>
          </w:tcPr>
          <w:p w14:paraId="5BFA2D7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17.82</w:t>
            </w:r>
          </w:p>
        </w:tc>
        <w:tc>
          <w:tcPr>
            <w:tcW w:w="1787" w:type="dxa"/>
            <w:noWrap/>
            <w:hideMark/>
          </w:tcPr>
          <w:p w14:paraId="27AF76A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83A55" w:rsidRPr="0014490C" w14:paraId="05CCF558" w14:textId="77777777" w:rsidTr="00DC6F78">
        <w:trPr>
          <w:trHeight w:hRule="exact" w:val="216"/>
        </w:trPr>
        <w:tc>
          <w:tcPr>
            <w:tcW w:w="2497" w:type="dxa"/>
            <w:shd w:val="clear" w:color="auto" w:fill="BFBFBF" w:themeFill="background1" w:themeFillShade="BF"/>
            <w:noWrap/>
            <w:hideMark/>
          </w:tcPr>
          <w:p w14:paraId="649FB3A0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Practice</w:t>
            </w:r>
            <w:r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1609" w:type="dxa"/>
            <w:shd w:val="clear" w:color="auto" w:fill="BFBFBF" w:themeFill="background1" w:themeFillShade="BF"/>
            <w:noWrap/>
            <w:hideMark/>
          </w:tcPr>
          <w:p w14:paraId="5DBADF3C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14:paraId="6512E007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2029679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BFBFBF" w:themeFill="background1" w:themeFillShade="BF"/>
            <w:noWrap/>
            <w:hideMark/>
          </w:tcPr>
          <w:p w14:paraId="6F7755FB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BFBFBF" w:themeFill="background1" w:themeFillShade="BF"/>
            <w:noWrap/>
            <w:hideMark/>
          </w:tcPr>
          <w:p w14:paraId="502A676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83A55" w:rsidRPr="0014490C" w14:paraId="57B1AA2E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22ECE32C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w/ practice</w:t>
            </w:r>
            <w:r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1609" w:type="dxa"/>
            <w:noWrap/>
            <w:hideMark/>
          </w:tcPr>
          <w:p w14:paraId="74D3DD48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341" w:type="dxa"/>
            <w:noWrap/>
            <w:hideMark/>
          </w:tcPr>
          <w:p w14:paraId="7EDD0C3D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212.74</w:t>
            </w:r>
          </w:p>
        </w:tc>
        <w:tc>
          <w:tcPr>
            <w:tcW w:w="1208" w:type="dxa"/>
            <w:noWrap/>
            <w:hideMark/>
          </w:tcPr>
          <w:p w14:paraId="012B6E6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noWrap/>
            <w:hideMark/>
          </w:tcPr>
          <w:p w14:paraId="7A366091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87" w:type="dxa"/>
            <w:noWrap/>
            <w:hideMark/>
          </w:tcPr>
          <w:p w14:paraId="13239902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83A55" w:rsidRPr="0014490C" w14:paraId="5FB19924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55DA995A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model  w/o practice</w:t>
            </w:r>
            <w:r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1609" w:type="dxa"/>
            <w:noWrap/>
            <w:hideMark/>
          </w:tcPr>
          <w:p w14:paraId="3E39E817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341" w:type="dxa"/>
            <w:noWrap/>
            <w:hideMark/>
          </w:tcPr>
          <w:p w14:paraId="4E897E64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238.42</w:t>
            </w:r>
          </w:p>
        </w:tc>
        <w:tc>
          <w:tcPr>
            <w:tcW w:w="1208" w:type="dxa"/>
            <w:noWrap/>
            <w:hideMark/>
          </w:tcPr>
          <w:p w14:paraId="0BC29979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908" w:type="dxa"/>
            <w:noWrap/>
            <w:hideMark/>
          </w:tcPr>
          <w:p w14:paraId="438673F3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-25.67</w:t>
            </w:r>
          </w:p>
        </w:tc>
        <w:tc>
          <w:tcPr>
            <w:tcW w:w="1787" w:type="dxa"/>
            <w:noWrap/>
            <w:hideMark/>
          </w:tcPr>
          <w:p w14:paraId="181B0593" w14:textId="77777777" w:rsidR="00883A55" w:rsidRPr="0014490C" w:rsidRDefault="00883A55" w:rsidP="00A74824">
            <w:pPr>
              <w:rPr>
                <w:rFonts w:cstheme="minorHAnsi"/>
                <w:sz w:val="20"/>
                <w:szCs w:val="20"/>
              </w:rPr>
            </w:pPr>
            <w:r w:rsidRPr="0014490C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883A55" w:rsidRPr="0014490C" w14:paraId="5D01A540" w14:textId="77777777" w:rsidTr="00DC6F78">
        <w:trPr>
          <w:trHeight w:hRule="exact" w:val="216"/>
        </w:trPr>
        <w:tc>
          <w:tcPr>
            <w:tcW w:w="2497" w:type="dxa"/>
            <w:shd w:val="clear" w:color="auto" w:fill="BFBFBF" w:themeFill="background1" w:themeFillShade="BF"/>
            <w:noWrap/>
          </w:tcPr>
          <w:p w14:paraId="3B4CD185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09" w:type="dxa"/>
            <w:shd w:val="clear" w:color="auto" w:fill="BFBFBF" w:themeFill="background1" w:themeFillShade="BF"/>
            <w:noWrap/>
          </w:tcPr>
          <w:p w14:paraId="0D0EB42F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082332E3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  <w:noWrap/>
          </w:tcPr>
          <w:p w14:paraId="4963F0B4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BFBFBF" w:themeFill="background1" w:themeFillShade="BF"/>
            <w:noWrap/>
          </w:tcPr>
          <w:p w14:paraId="1A15F2C0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BFBFBF" w:themeFill="background1" w:themeFillShade="BF"/>
            <w:noWrap/>
          </w:tcPr>
          <w:p w14:paraId="570E5C8E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83A55" w:rsidRPr="0014490C" w14:paraId="5EAE37E4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232D7725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 w/ region</w:t>
            </w:r>
          </w:p>
        </w:tc>
        <w:tc>
          <w:tcPr>
            <w:tcW w:w="1609" w:type="dxa"/>
            <w:noWrap/>
            <w:hideMark/>
          </w:tcPr>
          <w:p w14:paraId="224099B0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41" w:type="dxa"/>
            <w:noWrap/>
            <w:hideMark/>
          </w:tcPr>
          <w:p w14:paraId="2354C736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.92</w:t>
            </w:r>
          </w:p>
        </w:tc>
        <w:tc>
          <w:tcPr>
            <w:tcW w:w="1208" w:type="dxa"/>
            <w:noWrap/>
            <w:hideMark/>
          </w:tcPr>
          <w:p w14:paraId="066B2708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dxa"/>
            <w:noWrap/>
            <w:hideMark/>
          </w:tcPr>
          <w:p w14:paraId="57C50B29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87" w:type="dxa"/>
            <w:noWrap/>
            <w:hideMark/>
          </w:tcPr>
          <w:p w14:paraId="3D4A1902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883A55" w:rsidRPr="0014490C" w14:paraId="09690646" w14:textId="77777777" w:rsidTr="00DC6F78">
        <w:trPr>
          <w:trHeight w:hRule="exact" w:val="216"/>
        </w:trPr>
        <w:tc>
          <w:tcPr>
            <w:tcW w:w="2497" w:type="dxa"/>
            <w:noWrap/>
            <w:hideMark/>
          </w:tcPr>
          <w:p w14:paraId="5CA321AF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 w/o region</w:t>
            </w:r>
          </w:p>
        </w:tc>
        <w:tc>
          <w:tcPr>
            <w:tcW w:w="1609" w:type="dxa"/>
            <w:noWrap/>
            <w:hideMark/>
          </w:tcPr>
          <w:p w14:paraId="79501A13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41" w:type="dxa"/>
            <w:noWrap/>
            <w:hideMark/>
          </w:tcPr>
          <w:p w14:paraId="11055380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.04</w:t>
            </w:r>
          </w:p>
        </w:tc>
        <w:tc>
          <w:tcPr>
            <w:tcW w:w="1208" w:type="dxa"/>
            <w:noWrap/>
            <w:hideMark/>
          </w:tcPr>
          <w:p w14:paraId="14610E13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08" w:type="dxa"/>
            <w:noWrap/>
            <w:hideMark/>
          </w:tcPr>
          <w:p w14:paraId="6A65A7B2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6.11</w:t>
            </w:r>
          </w:p>
        </w:tc>
        <w:tc>
          <w:tcPr>
            <w:tcW w:w="1787" w:type="dxa"/>
            <w:noWrap/>
            <w:hideMark/>
          </w:tcPr>
          <w:p w14:paraId="58DF4BBA" w14:textId="77777777" w:rsidR="00883A55" w:rsidRPr="0014490C" w:rsidRDefault="00883A55" w:rsidP="00A7482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1D226DE5" w14:textId="77777777" w:rsidR="00883A55" w:rsidRDefault="00883A55" w:rsidP="00883A55">
      <w:pPr>
        <w:rPr>
          <w:rFonts w:cs="Times New Roman"/>
          <w:b/>
        </w:rPr>
      </w:pPr>
    </w:p>
    <w:p w14:paraId="13C44767" w14:textId="77777777" w:rsidR="00883A55" w:rsidRPr="0014490C" w:rsidRDefault="00883A55">
      <w:pPr>
        <w:rPr>
          <w:rFonts w:cs="Times New Roman"/>
          <w:b/>
        </w:rPr>
      </w:pPr>
      <w:bookmarkStart w:id="0" w:name="_GoBack"/>
      <w:bookmarkEnd w:id="0"/>
    </w:p>
    <w:sectPr w:rsidR="00883A55" w:rsidRPr="0014490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00E02" w14:textId="77777777" w:rsidR="0039553A" w:rsidRDefault="0039553A" w:rsidP="005D5EB1">
      <w:pPr>
        <w:spacing w:after="0" w:line="240" w:lineRule="auto"/>
      </w:pPr>
      <w:r>
        <w:separator/>
      </w:r>
    </w:p>
  </w:endnote>
  <w:endnote w:type="continuationSeparator" w:id="0">
    <w:p w14:paraId="0D951700" w14:textId="77777777" w:rsidR="0039553A" w:rsidRDefault="0039553A" w:rsidP="005D5EB1">
      <w:pPr>
        <w:spacing w:after="0" w:line="240" w:lineRule="auto"/>
      </w:pPr>
      <w:r>
        <w:continuationSeparator/>
      </w:r>
    </w:p>
  </w:endnote>
  <w:endnote w:type="continuationNotice" w:id="1">
    <w:p w14:paraId="38EA7261" w14:textId="77777777" w:rsidR="0039553A" w:rsidRDefault="003955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BD0B55" w14:textId="77777777" w:rsidR="0039553A" w:rsidRDefault="00395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714EB" w14:textId="77777777" w:rsidR="0039553A" w:rsidRDefault="0039553A" w:rsidP="005D5EB1">
      <w:pPr>
        <w:spacing w:after="0" w:line="240" w:lineRule="auto"/>
      </w:pPr>
      <w:r>
        <w:separator/>
      </w:r>
    </w:p>
  </w:footnote>
  <w:footnote w:type="continuationSeparator" w:id="0">
    <w:p w14:paraId="500A46E0" w14:textId="77777777" w:rsidR="0039553A" w:rsidRDefault="0039553A" w:rsidP="005D5EB1">
      <w:pPr>
        <w:spacing w:after="0" w:line="240" w:lineRule="auto"/>
      </w:pPr>
      <w:r>
        <w:continuationSeparator/>
      </w:r>
    </w:p>
  </w:footnote>
  <w:footnote w:type="continuationNotice" w:id="1">
    <w:p w14:paraId="057C1133" w14:textId="77777777" w:rsidR="0039553A" w:rsidRDefault="0039553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A068C9" w14:textId="77777777" w:rsidR="0039553A" w:rsidRDefault="003955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D58D7"/>
    <w:multiLevelType w:val="hybridMultilevel"/>
    <w:tmpl w:val="00AC308A"/>
    <w:lvl w:ilvl="0" w:tplc="A1C0B5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B1C6F"/>
    <w:multiLevelType w:val="multilevel"/>
    <w:tmpl w:val="1334F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3MTIxMzCwtLQwsTBQ0lEKTi0uzszPAykwrgUATbc0LiwAAAA="/>
  </w:docVars>
  <w:rsids>
    <w:rsidRoot w:val="00BE2228"/>
    <w:rsid w:val="00033E9B"/>
    <w:rsid w:val="00040EA2"/>
    <w:rsid w:val="00051CA3"/>
    <w:rsid w:val="00055181"/>
    <w:rsid w:val="00062DA5"/>
    <w:rsid w:val="000679C6"/>
    <w:rsid w:val="00076A47"/>
    <w:rsid w:val="0008134C"/>
    <w:rsid w:val="00096017"/>
    <w:rsid w:val="000A15B7"/>
    <w:rsid w:val="000B5E1B"/>
    <w:rsid w:val="000C384A"/>
    <w:rsid w:val="000D4307"/>
    <w:rsid w:val="000D750E"/>
    <w:rsid w:val="000E3FD2"/>
    <w:rsid w:val="000E63D6"/>
    <w:rsid w:val="000F5169"/>
    <w:rsid w:val="000F6CAD"/>
    <w:rsid w:val="00115C52"/>
    <w:rsid w:val="00141F11"/>
    <w:rsid w:val="00143C78"/>
    <w:rsid w:val="0014423E"/>
    <w:rsid w:val="0014434A"/>
    <w:rsid w:val="0014490C"/>
    <w:rsid w:val="00165D63"/>
    <w:rsid w:val="00173596"/>
    <w:rsid w:val="00175154"/>
    <w:rsid w:val="001A16EF"/>
    <w:rsid w:val="001A1AF8"/>
    <w:rsid w:val="001A4E42"/>
    <w:rsid w:val="001A50C9"/>
    <w:rsid w:val="001B0876"/>
    <w:rsid w:val="001B4386"/>
    <w:rsid w:val="001C19BC"/>
    <w:rsid w:val="001C1A63"/>
    <w:rsid w:val="001C4338"/>
    <w:rsid w:val="001C6397"/>
    <w:rsid w:val="001E47A6"/>
    <w:rsid w:val="00210BAA"/>
    <w:rsid w:val="00217B7A"/>
    <w:rsid w:val="00233BF2"/>
    <w:rsid w:val="0025272F"/>
    <w:rsid w:val="00252776"/>
    <w:rsid w:val="00265C77"/>
    <w:rsid w:val="00272206"/>
    <w:rsid w:val="00277396"/>
    <w:rsid w:val="00281B45"/>
    <w:rsid w:val="00287615"/>
    <w:rsid w:val="00293BE4"/>
    <w:rsid w:val="002C069D"/>
    <w:rsid w:val="002C5E39"/>
    <w:rsid w:val="002C6B41"/>
    <w:rsid w:val="002D1A37"/>
    <w:rsid w:val="002E1F82"/>
    <w:rsid w:val="002F0F64"/>
    <w:rsid w:val="002F3B44"/>
    <w:rsid w:val="003017FE"/>
    <w:rsid w:val="00321E42"/>
    <w:rsid w:val="00327089"/>
    <w:rsid w:val="00336BDC"/>
    <w:rsid w:val="00341596"/>
    <w:rsid w:val="00347D62"/>
    <w:rsid w:val="003643E9"/>
    <w:rsid w:val="0038112E"/>
    <w:rsid w:val="0039113E"/>
    <w:rsid w:val="0039553A"/>
    <w:rsid w:val="003B088E"/>
    <w:rsid w:val="003B4C45"/>
    <w:rsid w:val="003D2D3C"/>
    <w:rsid w:val="003D3190"/>
    <w:rsid w:val="003E78F0"/>
    <w:rsid w:val="004201AA"/>
    <w:rsid w:val="0043149B"/>
    <w:rsid w:val="00436D17"/>
    <w:rsid w:val="00453EB3"/>
    <w:rsid w:val="00457519"/>
    <w:rsid w:val="004602DD"/>
    <w:rsid w:val="00476E0C"/>
    <w:rsid w:val="0048469C"/>
    <w:rsid w:val="004977CA"/>
    <w:rsid w:val="004A5E47"/>
    <w:rsid w:val="004B186D"/>
    <w:rsid w:val="004B401B"/>
    <w:rsid w:val="004B4ED0"/>
    <w:rsid w:val="004B7D2E"/>
    <w:rsid w:val="004D3916"/>
    <w:rsid w:val="004E39EF"/>
    <w:rsid w:val="004E4963"/>
    <w:rsid w:val="005006A0"/>
    <w:rsid w:val="00536986"/>
    <w:rsid w:val="00540DB2"/>
    <w:rsid w:val="00540F0F"/>
    <w:rsid w:val="00573B8D"/>
    <w:rsid w:val="0058597A"/>
    <w:rsid w:val="005A7E43"/>
    <w:rsid w:val="005B0ACC"/>
    <w:rsid w:val="005C2A9E"/>
    <w:rsid w:val="005C58A2"/>
    <w:rsid w:val="005C79B2"/>
    <w:rsid w:val="005D5EB1"/>
    <w:rsid w:val="005F1633"/>
    <w:rsid w:val="006435B3"/>
    <w:rsid w:val="0064794E"/>
    <w:rsid w:val="006543C1"/>
    <w:rsid w:val="00657CAB"/>
    <w:rsid w:val="0066442B"/>
    <w:rsid w:val="006749EE"/>
    <w:rsid w:val="0069291B"/>
    <w:rsid w:val="006952B4"/>
    <w:rsid w:val="006C04FD"/>
    <w:rsid w:val="006C0B21"/>
    <w:rsid w:val="006C3C8F"/>
    <w:rsid w:val="006F1780"/>
    <w:rsid w:val="006F1B7D"/>
    <w:rsid w:val="00702634"/>
    <w:rsid w:val="00727C27"/>
    <w:rsid w:val="00730A56"/>
    <w:rsid w:val="00735A6E"/>
    <w:rsid w:val="0074499F"/>
    <w:rsid w:val="00763E9F"/>
    <w:rsid w:val="007712C9"/>
    <w:rsid w:val="00777647"/>
    <w:rsid w:val="00783611"/>
    <w:rsid w:val="00785087"/>
    <w:rsid w:val="00787892"/>
    <w:rsid w:val="007B04DE"/>
    <w:rsid w:val="007C2296"/>
    <w:rsid w:val="007D155F"/>
    <w:rsid w:val="007D6660"/>
    <w:rsid w:val="007F7A2C"/>
    <w:rsid w:val="008001DE"/>
    <w:rsid w:val="00802633"/>
    <w:rsid w:val="00804D2A"/>
    <w:rsid w:val="00807A9B"/>
    <w:rsid w:val="00820CDC"/>
    <w:rsid w:val="00822D5C"/>
    <w:rsid w:val="00827A9E"/>
    <w:rsid w:val="00856D93"/>
    <w:rsid w:val="00883A55"/>
    <w:rsid w:val="00883C3E"/>
    <w:rsid w:val="00891E17"/>
    <w:rsid w:val="008923B9"/>
    <w:rsid w:val="008A1FA0"/>
    <w:rsid w:val="008B2A7E"/>
    <w:rsid w:val="008B5A95"/>
    <w:rsid w:val="008B683D"/>
    <w:rsid w:val="008C6371"/>
    <w:rsid w:val="008C7CEC"/>
    <w:rsid w:val="008D2027"/>
    <w:rsid w:val="008E036E"/>
    <w:rsid w:val="008F4106"/>
    <w:rsid w:val="008F59B6"/>
    <w:rsid w:val="00906A88"/>
    <w:rsid w:val="00907779"/>
    <w:rsid w:val="00921504"/>
    <w:rsid w:val="009314FD"/>
    <w:rsid w:val="00935ED5"/>
    <w:rsid w:val="00941FA3"/>
    <w:rsid w:val="00942108"/>
    <w:rsid w:val="00951DEE"/>
    <w:rsid w:val="009615C8"/>
    <w:rsid w:val="00981699"/>
    <w:rsid w:val="009847C8"/>
    <w:rsid w:val="009871C8"/>
    <w:rsid w:val="0099016C"/>
    <w:rsid w:val="00996739"/>
    <w:rsid w:val="009A2435"/>
    <w:rsid w:val="009A25EC"/>
    <w:rsid w:val="009A46F3"/>
    <w:rsid w:val="009B4927"/>
    <w:rsid w:val="009B6FBD"/>
    <w:rsid w:val="009D34B2"/>
    <w:rsid w:val="009D5868"/>
    <w:rsid w:val="009E4E35"/>
    <w:rsid w:val="00A0094A"/>
    <w:rsid w:val="00A026DF"/>
    <w:rsid w:val="00A05465"/>
    <w:rsid w:val="00A14FE9"/>
    <w:rsid w:val="00A33B6E"/>
    <w:rsid w:val="00A35050"/>
    <w:rsid w:val="00A37A29"/>
    <w:rsid w:val="00A6173D"/>
    <w:rsid w:val="00A64C2F"/>
    <w:rsid w:val="00A74824"/>
    <w:rsid w:val="00A9140B"/>
    <w:rsid w:val="00AB283D"/>
    <w:rsid w:val="00AB3B2B"/>
    <w:rsid w:val="00AC2B68"/>
    <w:rsid w:val="00AD56BD"/>
    <w:rsid w:val="00B01E98"/>
    <w:rsid w:val="00B0427A"/>
    <w:rsid w:val="00B139C0"/>
    <w:rsid w:val="00B14473"/>
    <w:rsid w:val="00B15413"/>
    <w:rsid w:val="00B16EDE"/>
    <w:rsid w:val="00B26A78"/>
    <w:rsid w:val="00B31283"/>
    <w:rsid w:val="00B37A1E"/>
    <w:rsid w:val="00B44534"/>
    <w:rsid w:val="00B45093"/>
    <w:rsid w:val="00B726C0"/>
    <w:rsid w:val="00B831A9"/>
    <w:rsid w:val="00B976A5"/>
    <w:rsid w:val="00BA45C6"/>
    <w:rsid w:val="00BC264A"/>
    <w:rsid w:val="00BE19B2"/>
    <w:rsid w:val="00BE1FA7"/>
    <w:rsid w:val="00BE2228"/>
    <w:rsid w:val="00BE7921"/>
    <w:rsid w:val="00BF60DB"/>
    <w:rsid w:val="00C064B6"/>
    <w:rsid w:val="00C265FE"/>
    <w:rsid w:val="00C4345A"/>
    <w:rsid w:val="00C55892"/>
    <w:rsid w:val="00C55CBB"/>
    <w:rsid w:val="00C64CF8"/>
    <w:rsid w:val="00C66730"/>
    <w:rsid w:val="00C704DE"/>
    <w:rsid w:val="00C772F8"/>
    <w:rsid w:val="00C81EFE"/>
    <w:rsid w:val="00C85995"/>
    <w:rsid w:val="00C86A4F"/>
    <w:rsid w:val="00C95595"/>
    <w:rsid w:val="00CA2C35"/>
    <w:rsid w:val="00CA6285"/>
    <w:rsid w:val="00CB4F15"/>
    <w:rsid w:val="00CB7D8B"/>
    <w:rsid w:val="00CE10CD"/>
    <w:rsid w:val="00CE1512"/>
    <w:rsid w:val="00CE38CD"/>
    <w:rsid w:val="00CE58EA"/>
    <w:rsid w:val="00CE64B5"/>
    <w:rsid w:val="00CE7C00"/>
    <w:rsid w:val="00CF49BF"/>
    <w:rsid w:val="00CF52CE"/>
    <w:rsid w:val="00D15191"/>
    <w:rsid w:val="00D327F9"/>
    <w:rsid w:val="00D377D7"/>
    <w:rsid w:val="00D502A6"/>
    <w:rsid w:val="00D50B93"/>
    <w:rsid w:val="00D53E16"/>
    <w:rsid w:val="00D62CB8"/>
    <w:rsid w:val="00D80A13"/>
    <w:rsid w:val="00DC47C7"/>
    <w:rsid w:val="00DC5264"/>
    <w:rsid w:val="00DC6F78"/>
    <w:rsid w:val="00DD036E"/>
    <w:rsid w:val="00DD5D35"/>
    <w:rsid w:val="00E0482A"/>
    <w:rsid w:val="00E12CE4"/>
    <w:rsid w:val="00E14FBD"/>
    <w:rsid w:val="00E161E9"/>
    <w:rsid w:val="00E2163F"/>
    <w:rsid w:val="00E30276"/>
    <w:rsid w:val="00E339D5"/>
    <w:rsid w:val="00E463B1"/>
    <w:rsid w:val="00E46A4F"/>
    <w:rsid w:val="00E476B8"/>
    <w:rsid w:val="00E511B9"/>
    <w:rsid w:val="00E56D65"/>
    <w:rsid w:val="00E573F4"/>
    <w:rsid w:val="00E66815"/>
    <w:rsid w:val="00E77055"/>
    <w:rsid w:val="00E82664"/>
    <w:rsid w:val="00E845D5"/>
    <w:rsid w:val="00E84B51"/>
    <w:rsid w:val="00EA2492"/>
    <w:rsid w:val="00EA2FE2"/>
    <w:rsid w:val="00EA3F1B"/>
    <w:rsid w:val="00EA671E"/>
    <w:rsid w:val="00EA6859"/>
    <w:rsid w:val="00EC6453"/>
    <w:rsid w:val="00ED587D"/>
    <w:rsid w:val="00EE10F1"/>
    <w:rsid w:val="00EF1D1D"/>
    <w:rsid w:val="00EF38D3"/>
    <w:rsid w:val="00F029AD"/>
    <w:rsid w:val="00F03C61"/>
    <w:rsid w:val="00F17F66"/>
    <w:rsid w:val="00F32E76"/>
    <w:rsid w:val="00F37275"/>
    <w:rsid w:val="00F56174"/>
    <w:rsid w:val="00F67769"/>
    <w:rsid w:val="00F8022B"/>
    <w:rsid w:val="00F843F8"/>
    <w:rsid w:val="00F85FCE"/>
    <w:rsid w:val="00FA1D25"/>
    <w:rsid w:val="00FA2F9E"/>
    <w:rsid w:val="00FB36B4"/>
    <w:rsid w:val="00FB3E35"/>
    <w:rsid w:val="00FD0B94"/>
    <w:rsid w:val="00FD0F56"/>
    <w:rsid w:val="00FD347C"/>
    <w:rsid w:val="00FD4D84"/>
    <w:rsid w:val="00FD79B4"/>
    <w:rsid w:val="00FE4FBE"/>
    <w:rsid w:val="00FE7D0C"/>
    <w:rsid w:val="00FF0980"/>
    <w:rsid w:val="00F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0D08"/>
  <w15:chartTrackingRefBased/>
  <w15:docId w15:val="{29744D9E-7C5E-48E1-AB73-96224730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E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2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2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69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67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0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0427A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B44534"/>
    <w:pPr>
      <w:tabs>
        <w:tab w:val="left" w:pos="384"/>
      </w:tabs>
      <w:spacing w:after="0"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7C229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B1"/>
  </w:style>
  <w:style w:type="paragraph" w:styleId="Footer">
    <w:name w:val="footer"/>
    <w:basedOn w:val="Normal"/>
    <w:link w:val="FooterChar"/>
    <w:uiPriority w:val="99"/>
    <w:unhideWhenUsed/>
    <w:rsid w:val="005D5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B1"/>
  </w:style>
  <w:style w:type="character" w:styleId="Strong">
    <w:name w:val="Strong"/>
    <w:basedOn w:val="DefaultParagraphFont"/>
    <w:uiPriority w:val="22"/>
    <w:qFormat/>
    <w:rsid w:val="008F4106"/>
    <w:rPr>
      <w:b/>
      <w:bCs/>
    </w:rPr>
  </w:style>
  <w:style w:type="paragraph" w:styleId="NoSpacing">
    <w:name w:val="No Spacing"/>
    <w:uiPriority w:val="1"/>
    <w:qFormat/>
    <w:rsid w:val="001C433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26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2664"/>
    <w:pPr>
      <w:spacing w:after="0" w:line="240" w:lineRule="auto"/>
    </w:pPr>
  </w:style>
  <w:style w:type="character" w:customStyle="1" w:styleId="id-label">
    <w:name w:val="id-label"/>
    <w:basedOn w:val="DefaultParagraphFont"/>
    <w:rsid w:val="00076A47"/>
  </w:style>
  <w:style w:type="paragraph" w:customStyle="1" w:styleId="EndNoteBibliography">
    <w:name w:val="EndNote Bibliography"/>
    <w:basedOn w:val="Normal"/>
    <w:link w:val="EndNoteBibliographyChar"/>
    <w:rsid w:val="00076A47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6A47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20F6-2574-49FD-9FC7-479BA0A3B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 Luca F. MD</dc:creator>
  <cp:keywords/>
  <dc:description/>
  <cp:lastModifiedBy>Valle, Luca F.</cp:lastModifiedBy>
  <cp:revision>9</cp:revision>
  <dcterms:created xsi:type="dcterms:W3CDTF">2021-08-20T22:37:00Z</dcterms:created>
  <dcterms:modified xsi:type="dcterms:W3CDTF">2021-10-0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O29Ftwl"/&gt;&lt;style id="http://www.zotero.org/styles/nature" hasBibliography="1" bibliographyStyleHasBeenSet="1"/&gt;&lt;prefs&gt;&lt;pref name="fieldType" value="Field"/&gt;&lt;/prefs&gt;&lt;/data&gt;</vt:lpwstr>
  </property>
</Properties>
</file>